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7560B" w14:textId="1502CA67" w:rsidR="00862C93" w:rsidRPr="006A5D61" w:rsidRDefault="00564B7D" w:rsidP="006A5D61">
      <w:pPr>
        <w:rPr>
          <w:rFonts w:asciiTheme="majorHAnsi" w:hAnsiTheme="majorHAnsi" w:cstheme="majorHAnsi"/>
          <w:b/>
          <w:color w:val="323232"/>
          <w:sz w:val="20"/>
          <w:lang w:val="en" w:eastAsia="nl-NL"/>
        </w:rPr>
      </w:pPr>
      <w:r>
        <w:rPr>
          <w:rFonts w:asciiTheme="majorHAnsi" w:hAnsiTheme="majorHAnsi" w:cstheme="majorHAnsi"/>
          <w:b/>
          <w:color w:val="323232"/>
          <w:sz w:val="20"/>
          <w:lang w:val="en" w:eastAsia="nl-NL"/>
        </w:rPr>
        <w:t xml:space="preserve">S1 </w:t>
      </w:r>
      <w:r w:rsidR="00862C93" w:rsidRPr="006A5D61">
        <w:rPr>
          <w:rFonts w:asciiTheme="majorHAnsi" w:hAnsiTheme="majorHAnsi" w:cstheme="majorHAnsi"/>
          <w:b/>
          <w:color w:val="323232"/>
          <w:sz w:val="20"/>
          <w:lang w:val="en" w:eastAsia="nl-NL"/>
        </w:rPr>
        <w:t>Table. Primers and probes used in this study.</w:t>
      </w:r>
    </w:p>
    <w:p w14:paraId="2AACA7A8" w14:textId="77777777" w:rsidR="00862C93" w:rsidRPr="00862C93" w:rsidRDefault="00862C93" w:rsidP="00862C93">
      <w:pPr>
        <w:tabs>
          <w:tab w:val="left" w:pos="1985"/>
          <w:tab w:val="left" w:pos="3119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u w:val="single"/>
          <w:lang w:val="en" w:eastAsia="nl-NL"/>
        </w:rPr>
      </w:pPr>
      <w:r w:rsidRPr="00862C93">
        <w:rPr>
          <w:rFonts w:asciiTheme="majorHAnsi" w:hAnsiTheme="majorHAnsi" w:cstheme="majorHAnsi"/>
          <w:color w:val="323232"/>
          <w:sz w:val="20"/>
          <w:u w:val="single"/>
          <w:lang w:val="en" w:eastAsia="nl-NL"/>
        </w:rPr>
        <w:t>Target organism</w:t>
      </w:r>
      <w:r w:rsidRPr="00862C93">
        <w:rPr>
          <w:rFonts w:asciiTheme="majorHAnsi" w:hAnsiTheme="majorHAnsi" w:cstheme="majorHAnsi"/>
          <w:color w:val="323232"/>
          <w:sz w:val="20"/>
          <w:u w:val="single"/>
          <w:lang w:val="en" w:eastAsia="nl-NL"/>
        </w:rPr>
        <w:tab/>
        <w:t>Gene</w:t>
      </w:r>
      <w:r w:rsidRPr="00862C93">
        <w:rPr>
          <w:rFonts w:asciiTheme="majorHAnsi" w:hAnsiTheme="majorHAnsi" w:cstheme="majorHAnsi"/>
          <w:color w:val="323232"/>
          <w:sz w:val="20"/>
          <w:u w:val="single"/>
          <w:lang w:val="en" w:eastAsia="nl-NL"/>
        </w:rPr>
        <w:tab/>
      </w:r>
      <w:proofErr w:type="spellStart"/>
      <w:r w:rsidRPr="00862C93">
        <w:rPr>
          <w:rFonts w:asciiTheme="majorHAnsi" w:hAnsiTheme="majorHAnsi" w:cstheme="majorHAnsi"/>
          <w:color w:val="323232"/>
          <w:sz w:val="20"/>
          <w:u w:val="single"/>
          <w:lang w:val="en" w:eastAsia="nl-NL"/>
        </w:rPr>
        <w:t>pmol</w:t>
      </w:r>
      <w:proofErr w:type="spellEnd"/>
      <w:r w:rsidRPr="00862C93">
        <w:rPr>
          <w:rFonts w:asciiTheme="majorHAnsi" w:hAnsiTheme="majorHAnsi" w:cstheme="majorHAnsi"/>
          <w:color w:val="323232"/>
          <w:sz w:val="20"/>
          <w:u w:val="single"/>
          <w:lang w:val="en" w:eastAsia="nl-NL"/>
        </w:rPr>
        <w:t>/reaction</w:t>
      </w:r>
      <w:r w:rsidRPr="00862C93">
        <w:rPr>
          <w:rFonts w:asciiTheme="majorHAnsi" w:hAnsiTheme="majorHAnsi" w:cstheme="majorHAnsi"/>
          <w:color w:val="323232"/>
          <w:sz w:val="20"/>
          <w:u w:val="single"/>
          <w:lang w:val="en" w:eastAsia="nl-NL"/>
        </w:rPr>
        <w:tab/>
        <w:t>Name of oligo</w:t>
      </w:r>
      <w:r w:rsidRPr="00862C93">
        <w:rPr>
          <w:rFonts w:asciiTheme="majorHAnsi" w:hAnsiTheme="majorHAnsi" w:cstheme="majorHAnsi"/>
          <w:color w:val="323232"/>
          <w:sz w:val="20"/>
          <w:u w:val="single"/>
          <w:lang w:val="en" w:eastAsia="nl-NL"/>
        </w:rPr>
        <w:tab/>
        <w:t>Sequence</w:t>
      </w:r>
      <w:r w:rsidRPr="00862C93">
        <w:rPr>
          <w:rFonts w:asciiTheme="majorHAnsi" w:hAnsiTheme="majorHAnsi" w:cstheme="majorHAnsi"/>
          <w:color w:val="323232"/>
          <w:sz w:val="20"/>
          <w:u w:val="single"/>
          <w:lang w:val="en" w:eastAsia="nl-NL"/>
        </w:rPr>
        <w:tab/>
        <w:t>Reference</w:t>
      </w:r>
      <w:r w:rsidRPr="00862C93">
        <w:rPr>
          <w:rFonts w:asciiTheme="majorHAnsi" w:hAnsiTheme="majorHAnsi" w:cstheme="majorHAnsi"/>
          <w:color w:val="323232"/>
          <w:sz w:val="20"/>
          <w:u w:val="single"/>
          <w:lang w:val="en" w:eastAsia="nl-NL"/>
        </w:rPr>
        <w:tab/>
        <w:t>multiplex</w:t>
      </w:r>
    </w:p>
    <w:p w14:paraId="3CA8B2B2" w14:textId="7ADDC1F3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en" w:eastAsia="nl-NL"/>
        </w:rPr>
      </w:pP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>Adenovirus</w:t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</w:r>
      <w:proofErr w:type="spellStart"/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>Hexon</w:t>
      </w:r>
      <w:proofErr w:type="spellEnd"/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  <w:t>10</w:t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  <w:t xml:space="preserve">Fadv1 </w:t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  <w:t>CATGACTTTTGAGGTGGATC</w:t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begin"/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instrText>ADDIN RW.CITE{{doc:5f947da3e4b0d1303cc5791c Loens,K 2012}}</w:instrText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separate"/>
      </w:r>
      <w:r w:rsidR="006A5D61" w:rsidRPr="006A5D61">
        <w:rPr>
          <w:rFonts w:cs="Arial"/>
          <w:bCs/>
          <w:color w:val="323232"/>
          <w:sz w:val="20"/>
          <w:lang w:val="en" w:eastAsia="nl-NL"/>
        </w:rPr>
        <w:t>[1]</w:t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end"/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 xml:space="preserve"> </w:t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</w:r>
      <w:r w:rsidR="00F33D53">
        <w:rPr>
          <w:rFonts w:asciiTheme="majorHAnsi" w:hAnsiTheme="majorHAnsi" w:cstheme="majorHAnsi"/>
          <w:color w:val="323232"/>
          <w:sz w:val="20"/>
          <w:lang w:val="en" w:eastAsia="nl-NL"/>
        </w:rPr>
        <w:t>1</w:t>
      </w:r>
    </w:p>
    <w:p w14:paraId="2EDC2843" w14:textId="77777777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en" w:eastAsia="nl-NL"/>
        </w:rPr>
      </w:pP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  <w:t>10</w:t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  <w:t xml:space="preserve">Fadv31 </w:t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  <w:t>TATGACATTTGAAGTTGACC</w:t>
      </w:r>
    </w:p>
    <w:p w14:paraId="4F0164C3" w14:textId="77777777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en" w:eastAsia="nl-NL"/>
        </w:rPr>
      </w:pP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  <w:t>10</w:t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  <w:t xml:space="preserve">Fadv4 </w:t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  <w:t>CATGAATTTCGAAGTCGACC</w:t>
      </w:r>
    </w:p>
    <w:p w14:paraId="03835F31" w14:textId="77777777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en" w:eastAsia="nl-NL"/>
        </w:rPr>
      </w:pP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  <w:t>10</w:t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</w:r>
      <w:proofErr w:type="spellStart"/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>Radv</w:t>
      </w:r>
      <w:proofErr w:type="spellEnd"/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 xml:space="preserve"> </w:t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  <w:t>CCGGCCGAGAAGGGTGTGCGCAGGTA</w:t>
      </w:r>
    </w:p>
    <w:p w14:paraId="61E77FD0" w14:textId="77777777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en" w:eastAsia="nl-NL"/>
        </w:rPr>
      </w:pP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  <w:t>6</w:t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</w:r>
      <w:proofErr w:type="spellStart"/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>Padv</w:t>
      </w:r>
      <w:proofErr w:type="spellEnd"/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  <w:t>AGCCCACCCTKCTTTAT-MGB-FAM</w:t>
      </w:r>
    </w:p>
    <w:p w14:paraId="091F446E" w14:textId="77777777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en" w:eastAsia="nl-NL"/>
        </w:rPr>
      </w:pP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  <w:t>6</w:t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  <w:t>Padv4</w:t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  <w:t>GAGTCYACCCTTCTCTATGT-MGB-FAM</w:t>
      </w:r>
    </w:p>
    <w:p w14:paraId="0F90D8BA" w14:textId="7D7FCCD9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en" w:eastAsia="nl-NL"/>
        </w:rPr>
      </w:pP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>Adenovirus F40/41</w:t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</w:r>
      <w:proofErr w:type="spellStart"/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>Hexon</w:t>
      </w:r>
      <w:proofErr w:type="spellEnd"/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  <w:t>10</w:t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</w:r>
      <w:proofErr w:type="spellStart"/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>FadvF</w:t>
      </w:r>
      <w:proofErr w:type="spellEnd"/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 xml:space="preserve"> </w:t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  <w:t>CTCGACATGACTTTTGAGGT</w:t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begin"/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instrText>ADDIN RW.CITE{{doc:5f9482aee4b0af6eb0746b09 vanMaarseveen,NM 2010}}</w:instrText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separate"/>
      </w:r>
      <w:r w:rsidR="006A5D61" w:rsidRPr="006A5D61">
        <w:rPr>
          <w:rFonts w:cs="Arial"/>
          <w:bCs/>
          <w:color w:val="323232"/>
          <w:sz w:val="20"/>
          <w:lang w:val="en" w:eastAsia="nl-NL"/>
        </w:rPr>
        <w:t>[2]</w:t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end"/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</w:r>
      <w:r w:rsidR="00F33D53">
        <w:rPr>
          <w:rFonts w:asciiTheme="majorHAnsi" w:hAnsiTheme="majorHAnsi" w:cstheme="majorHAnsi"/>
          <w:color w:val="323232"/>
          <w:sz w:val="20"/>
          <w:lang w:val="en" w:eastAsia="nl-NL"/>
        </w:rPr>
        <w:t>1</w:t>
      </w:r>
    </w:p>
    <w:p w14:paraId="42D703DA" w14:textId="77777777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en" w:eastAsia="nl-NL"/>
        </w:rPr>
      </w:pP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  <w:t>10</w:t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</w:r>
      <w:proofErr w:type="spellStart"/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>RadvF</w:t>
      </w:r>
      <w:proofErr w:type="spellEnd"/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 xml:space="preserve"> </w:t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  <w:t>GTAGACGGCCTCGATGAC</w:t>
      </w:r>
    </w:p>
    <w:p w14:paraId="4DBBA972" w14:textId="77777777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en" w:eastAsia="nl-NL"/>
        </w:rPr>
      </w:pP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  <w:t>4,5</w:t>
      </w:r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</w:r>
      <w:proofErr w:type="spellStart"/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>PadvF</w:t>
      </w:r>
      <w:proofErr w:type="spellEnd"/>
      <w:r w:rsidRPr="00862C93">
        <w:rPr>
          <w:rFonts w:asciiTheme="majorHAnsi" w:hAnsiTheme="majorHAnsi" w:cstheme="majorHAnsi"/>
          <w:color w:val="323232"/>
          <w:sz w:val="20"/>
          <w:lang w:val="en" w:eastAsia="nl-NL"/>
        </w:rPr>
        <w:tab/>
        <w:t>AGCCCACACTTCT-MGB-VIC</w:t>
      </w:r>
    </w:p>
    <w:p w14:paraId="33605FCB" w14:textId="5231D4A3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en-US" w:eastAsia="nl-NL"/>
        </w:rPr>
      </w:pP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>Astrovirus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Orf1a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10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proofErr w:type="spellStart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>Fasv</w:t>
      </w:r>
      <w:proofErr w:type="spellEnd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 xml:space="preserve"> 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TCTYATAGACCGYATTATTGG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begin"/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instrText>ADDIN RW.CITE{{doc:5f9482aee4b0af6eb0746b09 vanMaarseveen,NM 2010}}</w:instrText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separate"/>
      </w:r>
      <w:r w:rsidR="006A5D61" w:rsidRPr="006A5D61">
        <w:rPr>
          <w:rFonts w:cs="Arial"/>
          <w:bCs/>
          <w:color w:val="323232"/>
          <w:sz w:val="20"/>
          <w:lang w:val="en-US" w:eastAsia="nl-NL"/>
        </w:rPr>
        <w:t>[2]</w:t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end"/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r w:rsidR="00F33D53">
        <w:rPr>
          <w:rFonts w:asciiTheme="majorHAnsi" w:hAnsiTheme="majorHAnsi" w:cstheme="majorHAnsi"/>
          <w:color w:val="323232"/>
          <w:sz w:val="20"/>
          <w:lang w:val="en-US" w:eastAsia="nl-NL"/>
        </w:rPr>
        <w:t>2</w:t>
      </w:r>
    </w:p>
    <w:p w14:paraId="1347BF5F" w14:textId="77777777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en-US" w:eastAsia="nl-NL"/>
        </w:rPr>
      </w:pP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20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proofErr w:type="spellStart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>Rasv</w:t>
      </w:r>
      <w:proofErr w:type="spellEnd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 xml:space="preserve"> 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TCAAATTCTACATCATCACCAA</w:t>
      </w:r>
    </w:p>
    <w:p w14:paraId="42856412" w14:textId="77777777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en-US" w:eastAsia="nl-NL"/>
        </w:rPr>
      </w:pP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9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proofErr w:type="spellStart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>Pasv</w:t>
      </w:r>
      <w:proofErr w:type="spellEnd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CCCCADCCATCATCATCTTCATCA-TQ-VIC</w:t>
      </w:r>
    </w:p>
    <w:p w14:paraId="125CE819" w14:textId="5B0DFB26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en-US" w:eastAsia="nl-NL"/>
        </w:rPr>
      </w:pP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>Bocavirus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NP-1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10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proofErr w:type="spellStart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>Fbov</w:t>
      </w:r>
      <w:proofErr w:type="spellEnd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 xml:space="preserve"> 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 xml:space="preserve">GGAAGAGACACTGGCAGACAA 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begin"/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instrText>ADDIN RW.CITE{{doc:5f947ddde4b0614cda95ebf0 Allander,T 2007}}</w:instrText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separate"/>
      </w:r>
      <w:r w:rsidR="006A5D61" w:rsidRPr="006A5D61">
        <w:rPr>
          <w:rFonts w:cs="Arial"/>
          <w:bCs/>
          <w:color w:val="323232"/>
          <w:sz w:val="20"/>
          <w:lang w:val="en-US" w:eastAsia="nl-NL"/>
        </w:rPr>
        <w:t>[3]</w:t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end"/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r w:rsidR="00F33D53">
        <w:rPr>
          <w:rFonts w:asciiTheme="majorHAnsi" w:hAnsiTheme="majorHAnsi" w:cstheme="majorHAnsi"/>
          <w:color w:val="323232"/>
          <w:sz w:val="20"/>
          <w:lang w:val="en-US" w:eastAsia="nl-NL"/>
        </w:rPr>
        <w:t>1</w:t>
      </w:r>
    </w:p>
    <w:p w14:paraId="1140CD98" w14:textId="77777777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en-US" w:eastAsia="nl-NL"/>
        </w:rPr>
      </w:pP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10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proofErr w:type="spellStart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>Rbov</w:t>
      </w:r>
      <w:proofErr w:type="spellEnd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 xml:space="preserve"> 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GGGTGTTCCTGATGATATGAGC</w:t>
      </w:r>
    </w:p>
    <w:p w14:paraId="7E1BF0C5" w14:textId="77777777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en-US" w:eastAsia="nl-NL"/>
        </w:rPr>
      </w:pP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4.5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proofErr w:type="spellStart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>Pbov</w:t>
      </w:r>
      <w:proofErr w:type="spellEnd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 xml:space="preserve"> 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CTGCGGCTCCTGCTCCTGTGAT-TQQua705</w:t>
      </w:r>
    </w:p>
    <w:p w14:paraId="10F0AA62" w14:textId="48F224E9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sz w:val="20"/>
          <w:lang w:val="en-US"/>
        </w:rPr>
      </w:pP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>Enterovirus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5’-UTR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20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Fenv2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r w:rsidRPr="00862C93">
        <w:rPr>
          <w:rFonts w:asciiTheme="majorHAnsi" w:hAnsiTheme="majorHAnsi" w:cstheme="majorHAnsi"/>
          <w:sz w:val="20"/>
          <w:lang w:val="en-US"/>
        </w:rPr>
        <w:t xml:space="preserve">GACATGGTGYGAAGAGTCTATTGA </w:t>
      </w:r>
      <w:r w:rsidRPr="00862C93">
        <w:rPr>
          <w:rFonts w:asciiTheme="majorHAnsi" w:hAnsiTheme="majorHAnsi" w:cstheme="majorHAnsi"/>
          <w:sz w:val="20"/>
          <w:lang w:val="en-US"/>
        </w:rPr>
        <w:tab/>
      </w:r>
      <w:r w:rsidRPr="00862C93">
        <w:rPr>
          <w:rFonts w:asciiTheme="majorHAnsi" w:hAnsiTheme="majorHAnsi" w:cstheme="majorHAnsi"/>
          <w:sz w:val="20"/>
        </w:rPr>
        <w:fldChar w:fldCharType="begin"/>
      </w:r>
      <w:r w:rsidRPr="00862C93">
        <w:rPr>
          <w:rFonts w:asciiTheme="majorHAnsi" w:hAnsiTheme="majorHAnsi" w:cstheme="majorHAnsi"/>
          <w:sz w:val="20"/>
          <w:lang w:val="en-US"/>
        </w:rPr>
        <w:instrText>ADDIN RW.CITE{{doc:5f948196e4b0618db9b778d4 Hoek,RA 2013}}</w:instrText>
      </w:r>
      <w:r w:rsidRPr="00862C93">
        <w:rPr>
          <w:rFonts w:asciiTheme="majorHAnsi" w:hAnsiTheme="majorHAnsi" w:cstheme="majorHAnsi"/>
          <w:sz w:val="20"/>
        </w:rPr>
        <w:fldChar w:fldCharType="separate"/>
      </w:r>
      <w:r w:rsidR="006A5D61" w:rsidRPr="006A5D61">
        <w:rPr>
          <w:rFonts w:cs="Arial"/>
          <w:bCs/>
          <w:sz w:val="20"/>
          <w:lang w:val="en-US"/>
        </w:rPr>
        <w:t>[4]</w:t>
      </w:r>
      <w:r w:rsidRPr="00862C93">
        <w:rPr>
          <w:rFonts w:asciiTheme="majorHAnsi" w:hAnsiTheme="majorHAnsi" w:cstheme="majorHAnsi"/>
          <w:sz w:val="20"/>
        </w:rPr>
        <w:fldChar w:fldCharType="end"/>
      </w:r>
      <w:r w:rsidRPr="00862C93">
        <w:rPr>
          <w:rFonts w:asciiTheme="majorHAnsi" w:hAnsiTheme="majorHAnsi" w:cstheme="majorHAnsi"/>
          <w:sz w:val="20"/>
          <w:lang w:val="en-US"/>
        </w:rPr>
        <w:tab/>
      </w:r>
      <w:r w:rsidR="00F33D53">
        <w:rPr>
          <w:rFonts w:asciiTheme="majorHAnsi" w:hAnsiTheme="majorHAnsi" w:cstheme="majorHAnsi"/>
          <w:sz w:val="20"/>
          <w:lang w:val="en-US"/>
        </w:rPr>
        <w:t>3</w:t>
      </w:r>
    </w:p>
    <w:p w14:paraId="7BC52BF8" w14:textId="77777777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sz w:val="20"/>
          <w:lang w:val="en-US"/>
        </w:rPr>
      </w:pPr>
      <w:r w:rsidRPr="00862C93">
        <w:rPr>
          <w:rFonts w:asciiTheme="majorHAnsi" w:hAnsiTheme="majorHAnsi" w:cstheme="majorHAnsi"/>
          <w:sz w:val="20"/>
          <w:lang w:val="en-US"/>
        </w:rPr>
        <w:tab/>
      </w:r>
      <w:r w:rsidRPr="00862C93">
        <w:rPr>
          <w:rFonts w:asciiTheme="majorHAnsi" w:hAnsiTheme="majorHAnsi" w:cstheme="majorHAnsi"/>
          <w:sz w:val="20"/>
          <w:lang w:val="en-US"/>
        </w:rPr>
        <w:tab/>
        <w:t>20</w:t>
      </w:r>
      <w:r w:rsidRPr="00862C93">
        <w:rPr>
          <w:rFonts w:asciiTheme="majorHAnsi" w:hAnsiTheme="majorHAnsi" w:cstheme="majorHAnsi"/>
          <w:sz w:val="20"/>
          <w:lang w:val="en-US"/>
        </w:rPr>
        <w:tab/>
      </w:r>
      <w:proofErr w:type="spellStart"/>
      <w:r w:rsidRPr="00862C93">
        <w:rPr>
          <w:rFonts w:asciiTheme="majorHAnsi" w:hAnsiTheme="majorHAnsi" w:cstheme="majorHAnsi"/>
          <w:sz w:val="20"/>
          <w:lang w:val="en-US"/>
        </w:rPr>
        <w:t>Renv</w:t>
      </w:r>
      <w:proofErr w:type="spellEnd"/>
      <w:r w:rsidRPr="00862C93">
        <w:rPr>
          <w:rFonts w:asciiTheme="majorHAnsi" w:hAnsiTheme="majorHAnsi" w:cstheme="majorHAnsi"/>
          <w:sz w:val="20"/>
          <w:lang w:val="en-US"/>
        </w:rPr>
        <w:tab/>
        <w:t>GATTGTCACCATAAGCAGCCA</w:t>
      </w:r>
    </w:p>
    <w:p w14:paraId="5634B60A" w14:textId="77777777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sz w:val="20"/>
          <w:lang w:val="en-US"/>
        </w:rPr>
      </w:pPr>
      <w:r w:rsidRPr="00862C93">
        <w:rPr>
          <w:rFonts w:asciiTheme="majorHAnsi" w:hAnsiTheme="majorHAnsi" w:cstheme="majorHAnsi"/>
          <w:sz w:val="20"/>
          <w:lang w:val="en-US"/>
        </w:rPr>
        <w:lastRenderedPageBreak/>
        <w:tab/>
      </w:r>
      <w:r w:rsidRPr="00862C93">
        <w:rPr>
          <w:rFonts w:asciiTheme="majorHAnsi" w:hAnsiTheme="majorHAnsi" w:cstheme="majorHAnsi"/>
          <w:sz w:val="20"/>
          <w:lang w:val="en-US"/>
        </w:rPr>
        <w:tab/>
        <w:t>9</w:t>
      </w:r>
      <w:r w:rsidRPr="00862C93">
        <w:rPr>
          <w:rFonts w:asciiTheme="majorHAnsi" w:hAnsiTheme="majorHAnsi" w:cstheme="majorHAnsi"/>
          <w:sz w:val="20"/>
          <w:lang w:val="en-US"/>
        </w:rPr>
        <w:tab/>
        <w:t>Penv2</w:t>
      </w:r>
      <w:r w:rsidRPr="00862C93">
        <w:rPr>
          <w:rFonts w:asciiTheme="majorHAnsi" w:hAnsiTheme="majorHAnsi" w:cstheme="majorHAnsi"/>
          <w:sz w:val="20"/>
          <w:lang w:val="en-US"/>
        </w:rPr>
        <w:tab/>
        <w:t>FAM CGGAACCGACTACTTTGGGTGTCCGTGTTTC BHQ1</w:t>
      </w:r>
    </w:p>
    <w:p w14:paraId="3F387BAB" w14:textId="7EA55211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en-US" w:eastAsia="nl-NL"/>
        </w:rPr>
      </w:pP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 xml:space="preserve">Norovirus </w:t>
      </w:r>
      <w:r w:rsidR="0006793F">
        <w:rPr>
          <w:rFonts w:asciiTheme="majorHAnsi" w:hAnsiTheme="majorHAnsi" w:cstheme="majorHAnsi"/>
          <w:color w:val="323232"/>
          <w:sz w:val="20"/>
          <w:lang w:val="en-US" w:eastAsia="nl-NL"/>
        </w:rPr>
        <w:t>G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>I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ORF1/ORF2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27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proofErr w:type="spellStart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>FnovI</w:t>
      </w:r>
      <w:proofErr w:type="spellEnd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 xml:space="preserve"> 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CGYTGGATGCGNTTYCATGA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begin"/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instrText>ADDIN RW.CITE{{doc:5f9482aee4b0af6eb0746b09 vanMaarseveen,NM 2010}}</w:instrText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separate"/>
      </w:r>
      <w:r w:rsidR="006A5D61" w:rsidRPr="006A5D61">
        <w:rPr>
          <w:rFonts w:cs="Arial"/>
          <w:bCs/>
          <w:color w:val="323232"/>
          <w:sz w:val="20"/>
          <w:lang w:val="en-US" w:eastAsia="nl-NL"/>
        </w:rPr>
        <w:t>[2]</w:t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end"/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r w:rsidR="00F33D53">
        <w:rPr>
          <w:rFonts w:asciiTheme="majorHAnsi" w:hAnsiTheme="majorHAnsi" w:cstheme="majorHAnsi"/>
          <w:color w:val="323232"/>
          <w:sz w:val="20"/>
          <w:lang w:val="en-US" w:eastAsia="nl-NL"/>
        </w:rPr>
        <w:t>4</w:t>
      </w:r>
    </w:p>
    <w:p w14:paraId="74ED2762" w14:textId="77777777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en-US" w:eastAsia="nl-NL"/>
        </w:rPr>
      </w:pP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27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proofErr w:type="spellStart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>RnovI</w:t>
      </w:r>
      <w:proofErr w:type="spellEnd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 xml:space="preserve"> 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CCTTAGACGCCATCATCATTTAC</w:t>
      </w:r>
    </w:p>
    <w:p w14:paraId="490CD9C1" w14:textId="77777777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en-US" w:eastAsia="nl-NL"/>
        </w:rPr>
      </w:pP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10,2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proofErr w:type="spellStart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>PnovI</w:t>
      </w:r>
      <w:proofErr w:type="spellEnd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 xml:space="preserve">-MGB-VIC 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TYGCGRTCTCCTGTCCA-MGB-VIC</w:t>
      </w:r>
    </w:p>
    <w:p w14:paraId="0D0AA466" w14:textId="081BD7A0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en-US" w:eastAsia="nl-NL"/>
        </w:rPr>
      </w:pP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 xml:space="preserve">Norovirus </w:t>
      </w:r>
      <w:r w:rsidR="0006793F">
        <w:rPr>
          <w:rFonts w:asciiTheme="majorHAnsi" w:hAnsiTheme="majorHAnsi" w:cstheme="majorHAnsi"/>
          <w:color w:val="323232"/>
          <w:sz w:val="20"/>
          <w:lang w:val="en-US" w:eastAsia="nl-NL"/>
        </w:rPr>
        <w:t>G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>II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ORF1/ORF2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10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proofErr w:type="spellStart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>FnovII</w:t>
      </w:r>
      <w:proofErr w:type="spellEnd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 xml:space="preserve"> 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CARGARBCNATGTTYAGRTGGATGAG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begin"/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instrText>ADDIN RW.CITE{{doc:5f9482aee4b0af6eb0746b09 vanMaarseveen,NM 2010}}</w:instrText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separate"/>
      </w:r>
      <w:r w:rsidR="006A5D61" w:rsidRPr="006A5D61">
        <w:rPr>
          <w:rFonts w:cs="Arial"/>
          <w:bCs/>
          <w:color w:val="323232"/>
          <w:sz w:val="20"/>
          <w:lang w:val="en-US" w:eastAsia="nl-NL"/>
        </w:rPr>
        <w:t>[2]</w:t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end"/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r w:rsidR="00F33D53">
        <w:rPr>
          <w:rFonts w:asciiTheme="majorHAnsi" w:hAnsiTheme="majorHAnsi" w:cstheme="majorHAnsi"/>
          <w:color w:val="323232"/>
          <w:sz w:val="20"/>
          <w:lang w:val="en-US" w:eastAsia="nl-NL"/>
        </w:rPr>
        <w:t>2</w:t>
      </w:r>
    </w:p>
    <w:p w14:paraId="6C518404" w14:textId="77777777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en-US" w:eastAsia="nl-NL"/>
        </w:rPr>
      </w:pP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20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proofErr w:type="spellStart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>RnovII</w:t>
      </w:r>
      <w:proofErr w:type="spellEnd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 xml:space="preserve"> 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TCGACGCCATCTTCATTCACA</w:t>
      </w:r>
    </w:p>
    <w:p w14:paraId="0E4278AE" w14:textId="77777777" w:rsidR="00862C93" w:rsidRPr="00862C93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en-US" w:eastAsia="nl-NL"/>
        </w:rPr>
      </w:pP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10,5</w:t>
      </w:r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</w:r>
      <w:proofErr w:type="spellStart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>PnovII</w:t>
      </w:r>
      <w:proofErr w:type="spellEnd"/>
      <w:r w:rsidRPr="00862C93">
        <w:rPr>
          <w:rFonts w:asciiTheme="majorHAnsi" w:hAnsiTheme="majorHAnsi" w:cstheme="majorHAnsi"/>
          <w:color w:val="323232"/>
          <w:sz w:val="20"/>
          <w:lang w:val="en-US" w:eastAsia="nl-NL"/>
        </w:rPr>
        <w:tab/>
        <w:t>AGATYGCGATCSCCCTC-MGB-FAM</w:t>
      </w:r>
    </w:p>
    <w:p w14:paraId="271C5BFE" w14:textId="17D66580" w:rsidR="00862C93" w:rsidRPr="00C77EF2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fr-FR" w:eastAsia="nl-NL"/>
        </w:rPr>
      </w:pPr>
      <w:proofErr w:type="spellStart"/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>Parechovirus</w:t>
      </w:r>
      <w:proofErr w:type="spellEnd"/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>5’-UTR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>20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proofErr w:type="spellStart"/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>Fpev</w:t>
      </w:r>
      <w:proofErr w:type="spellEnd"/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>AAACACTAGTTGTAAGGCCCA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proofErr w:type="spellStart"/>
      <w:r w:rsidRPr="00C77EF2">
        <w:rPr>
          <w:rFonts w:asciiTheme="majorHAnsi" w:hAnsiTheme="majorHAnsi" w:cstheme="majorHAnsi"/>
          <w:i/>
          <w:color w:val="323232"/>
          <w:sz w:val="20"/>
          <w:lang w:val="fr-FR" w:eastAsia="nl-NL"/>
        </w:rPr>
        <w:t>personal</w:t>
      </w:r>
      <w:proofErr w:type="spellEnd"/>
      <w:r w:rsidRPr="00C77EF2">
        <w:rPr>
          <w:rFonts w:asciiTheme="majorHAnsi" w:hAnsiTheme="majorHAnsi" w:cstheme="majorHAnsi"/>
          <w:i/>
          <w:color w:val="323232"/>
          <w:sz w:val="20"/>
          <w:lang w:val="fr-FR" w:eastAsia="nl-NL"/>
        </w:rPr>
        <w:t xml:space="preserve"> communication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r w:rsidR="00F33D53">
        <w:rPr>
          <w:rFonts w:asciiTheme="majorHAnsi" w:hAnsiTheme="majorHAnsi" w:cstheme="majorHAnsi"/>
          <w:color w:val="323232"/>
          <w:sz w:val="20"/>
          <w:lang w:val="fr-FR" w:eastAsia="nl-NL"/>
        </w:rPr>
        <w:t>3</w:t>
      </w:r>
    </w:p>
    <w:p w14:paraId="0601DC45" w14:textId="77777777" w:rsidR="00862C93" w:rsidRPr="00C77EF2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fr-FR" w:eastAsia="nl-NL"/>
        </w:rPr>
      </w:pP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>20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>Rpev1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>GTTTGGCCCACTAGACGTT</w:t>
      </w:r>
    </w:p>
    <w:p w14:paraId="106BF100" w14:textId="77777777" w:rsidR="00862C93" w:rsidRPr="00C77EF2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fr-FR" w:eastAsia="nl-NL"/>
        </w:rPr>
      </w:pP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>7,5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proofErr w:type="spellStart"/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>Ppev</w:t>
      </w:r>
      <w:proofErr w:type="spellEnd"/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>VIC GAAGGATGCCCAGAAGGTACCCG BHQ1</w:t>
      </w:r>
    </w:p>
    <w:p w14:paraId="18094DBE" w14:textId="0062ED1D" w:rsidR="00862C93" w:rsidRPr="00C77EF2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fr-FR" w:eastAsia="nl-NL"/>
        </w:rPr>
      </w:pP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>Rotavirus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>NSP3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>10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proofErr w:type="spellStart"/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>Frov</w:t>
      </w:r>
      <w:proofErr w:type="spellEnd"/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 xml:space="preserve"> 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>ACCATCTTCACGTAACCCTC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begin"/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instrText>ADDIN RW.CITE{{doc:5f9482aee4b0af6eb0746b09 vanMaarseveen,NM 2010}}</w:instrText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separate"/>
      </w:r>
      <w:r w:rsidR="006A5D61" w:rsidRPr="00C77EF2">
        <w:rPr>
          <w:rFonts w:cs="Arial"/>
          <w:bCs/>
          <w:color w:val="323232"/>
          <w:sz w:val="20"/>
          <w:lang w:val="fr-FR" w:eastAsia="nl-NL"/>
        </w:rPr>
        <w:t>[2]</w:t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end"/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r w:rsidR="00F33D53">
        <w:rPr>
          <w:rFonts w:asciiTheme="majorHAnsi" w:hAnsiTheme="majorHAnsi" w:cstheme="majorHAnsi"/>
          <w:color w:val="323232"/>
          <w:sz w:val="20"/>
          <w:lang w:val="fr-FR" w:eastAsia="nl-NL"/>
        </w:rPr>
        <w:t>4</w:t>
      </w:r>
    </w:p>
    <w:p w14:paraId="37F8231A" w14:textId="77777777" w:rsidR="00862C93" w:rsidRPr="00C77EF2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fr-FR" w:eastAsia="nl-NL"/>
        </w:rPr>
      </w:pP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>10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 xml:space="preserve">Frov2 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>ACCATCTACACATGACCCTC</w:t>
      </w:r>
    </w:p>
    <w:p w14:paraId="4567754F" w14:textId="77777777" w:rsidR="00862C93" w:rsidRPr="00C77EF2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fr-FR" w:eastAsia="nl-NL"/>
        </w:rPr>
      </w:pP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>10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proofErr w:type="spellStart"/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>Rrov</w:t>
      </w:r>
      <w:proofErr w:type="spellEnd"/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 xml:space="preserve"> 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>CACATAACGCCCCTATAGCC</w:t>
      </w:r>
    </w:p>
    <w:p w14:paraId="2D0C41E0" w14:textId="77777777" w:rsidR="00862C93" w:rsidRPr="00C77EF2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fr-FR" w:eastAsia="nl-NL"/>
        </w:rPr>
      </w:pP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>4,5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 xml:space="preserve">Prov 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>ATGAGCACAATAGTTAAAAGCTAACACTGTCAA-TQ-Qua705</w:t>
      </w:r>
    </w:p>
    <w:p w14:paraId="4A47F09C" w14:textId="1EF9D4CE" w:rsidR="00862C93" w:rsidRPr="00C77EF2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505050"/>
          <w:sz w:val="20"/>
          <w:lang w:val="fr-FR" w:eastAsia="nl-NL"/>
        </w:rPr>
      </w:pPr>
      <w:proofErr w:type="spellStart"/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>Salivirus</w:t>
      </w:r>
      <w:proofErr w:type="spellEnd"/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 xml:space="preserve"> </w:t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5’UTR</w:t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10</w:t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Fsali2</w:t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TCTGCTTGGTGCCAACCTC</w:t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</w:r>
      <w:r w:rsidRPr="00862C93">
        <w:rPr>
          <w:rFonts w:asciiTheme="majorHAnsi" w:hAnsiTheme="majorHAnsi" w:cstheme="majorHAnsi"/>
          <w:color w:val="505050"/>
          <w:sz w:val="20"/>
          <w:lang w:eastAsia="nl-NL"/>
        </w:rPr>
        <w:fldChar w:fldCharType="begin"/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instrText>ADDIN RW.CITE{{doc:5f947b2ce4b039a080523874 Yu,JM 2015}}</w:instrText>
      </w:r>
      <w:r w:rsidRPr="00862C93">
        <w:rPr>
          <w:rFonts w:asciiTheme="majorHAnsi" w:hAnsiTheme="majorHAnsi" w:cstheme="majorHAnsi"/>
          <w:color w:val="505050"/>
          <w:sz w:val="20"/>
          <w:lang w:eastAsia="nl-NL"/>
        </w:rPr>
        <w:fldChar w:fldCharType="separate"/>
      </w:r>
      <w:r w:rsidR="006A5D61" w:rsidRPr="00C77EF2">
        <w:rPr>
          <w:rFonts w:cs="Arial"/>
          <w:bCs/>
          <w:color w:val="505050"/>
          <w:sz w:val="20"/>
          <w:lang w:val="fr-FR" w:eastAsia="nl-NL"/>
        </w:rPr>
        <w:t>[5]</w:t>
      </w:r>
      <w:r w:rsidRPr="00862C93">
        <w:rPr>
          <w:rFonts w:asciiTheme="majorHAnsi" w:hAnsiTheme="majorHAnsi" w:cstheme="majorHAnsi"/>
          <w:color w:val="505050"/>
          <w:sz w:val="20"/>
          <w:lang w:eastAsia="nl-NL"/>
        </w:rPr>
        <w:fldChar w:fldCharType="end"/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</w:r>
      <w:r w:rsidR="00F33D53">
        <w:rPr>
          <w:rFonts w:asciiTheme="majorHAnsi" w:hAnsiTheme="majorHAnsi" w:cstheme="majorHAnsi"/>
          <w:color w:val="505050"/>
          <w:sz w:val="20"/>
          <w:lang w:val="fr-FR" w:eastAsia="nl-NL"/>
        </w:rPr>
        <w:t>5</w:t>
      </w:r>
    </w:p>
    <w:p w14:paraId="44E68064" w14:textId="77777777" w:rsidR="00862C93" w:rsidRPr="00C77EF2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505050"/>
          <w:sz w:val="20"/>
          <w:lang w:val="fr-FR" w:eastAsia="nl-NL"/>
        </w:rPr>
      </w:pP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10</w:t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Rsali2</w:t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CCARGCACACACATGAGRGGATAC</w:t>
      </w:r>
    </w:p>
    <w:p w14:paraId="59D84F7F" w14:textId="77777777" w:rsidR="00862C93" w:rsidRPr="00C77EF2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fr-FR" w:eastAsia="nl-NL"/>
        </w:rPr>
      </w:pP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4,5</w:t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Psali2</w:t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TGCGGGAGTGCTCT-MGB-FAM</w:t>
      </w:r>
    </w:p>
    <w:p w14:paraId="5A6EACCD" w14:textId="353E26DA" w:rsidR="00862C93" w:rsidRPr="00C77EF2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fr-FR" w:eastAsia="nl-NL"/>
        </w:rPr>
      </w:pPr>
      <w:proofErr w:type="spellStart"/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>Sapovirus</w:t>
      </w:r>
      <w:proofErr w:type="spellEnd"/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>orf1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>10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 xml:space="preserve">Fsav124 </w:t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GAYCASGCTCTCGCYACCTAC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begin"/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instrText>ADDIN RW.CITE{{doc:5f9482c1e4b0618db9b778e9 Oka,T 2006}}</w:instrText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separate"/>
      </w:r>
      <w:r w:rsidR="006A5D61" w:rsidRPr="00C77EF2">
        <w:rPr>
          <w:rFonts w:cs="Arial"/>
          <w:bCs/>
          <w:color w:val="323232"/>
          <w:sz w:val="20"/>
          <w:lang w:val="fr-FR" w:eastAsia="nl-NL"/>
        </w:rPr>
        <w:t>[6]</w:t>
      </w:r>
      <w:r w:rsidRPr="00862C93">
        <w:rPr>
          <w:rFonts w:asciiTheme="majorHAnsi" w:hAnsiTheme="majorHAnsi" w:cstheme="majorHAnsi"/>
          <w:color w:val="323232"/>
          <w:sz w:val="20"/>
          <w:lang w:eastAsia="nl-NL"/>
        </w:rPr>
        <w:fldChar w:fldCharType="end"/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r w:rsidR="00F33D53">
        <w:rPr>
          <w:rFonts w:asciiTheme="majorHAnsi" w:hAnsiTheme="majorHAnsi" w:cstheme="majorHAnsi"/>
          <w:color w:val="323232"/>
          <w:sz w:val="20"/>
          <w:lang w:val="fr-FR" w:eastAsia="nl-NL"/>
        </w:rPr>
        <w:t>4</w:t>
      </w:r>
    </w:p>
    <w:p w14:paraId="62E8235D" w14:textId="77777777" w:rsidR="00862C93" w:rsidRPr="00C77EF2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505050"/>
          <w:sz w:val="20"/>
          <w:lang w:val="fr-FR" w:eastAsia="nl-NL"/>
        </w:rPr>
      </w:pP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10</w:t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 xml:space="preserve">Fsav1 </w:t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TTGGCCCTCGCCACCTAC</w:t>
      </w:r>
    </w:p>
    <w:p w14:paraId="7EA1A064" w14:textId="77777777" w:rsidR="00862C93" w:rsidRPr="00C77EF2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505050"/>
          <w:sz w:val="20"/>
          <w:lang w:val="fr-FR" w:eastAsia="nl-NL"/>
        </w:rPr>
      </w:pP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lastRenderedPageBreak/>
        <w:tab/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10</w:t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 xml:space="preserve">Fsav5 </w:t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TTTGAACAAGCTGTGGCATGCTAC</w:t>
      </w:r>
    </w:p>
    <w:p w14:paraId="199314F7" w14:textId="77777777" w:rsidR="00862C93" w:rsidRPr="00C77EF2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505050"/>
          <w:sz w:val="20"/>
          <w:lang w:val="fr-FR" w:eastAsia="nl-NL"/>
        </w:rPr>
      </w:pP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10</w:t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 xml:space="preserve">Rsav1245 </w:t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CCCTCCATYTCAAACACTA</w:t>
      </w:r>
    </w:p>
    <w:p w14:paraId="3A980C4A" w14:textId="77777777" w:rsidR="00862C93" w:rsidRPr="00C77EF2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505050"/>
          <w:sz w:val="20"/>
          <w:lang w:val="fr-FR" w:eastAsia="nl-NL"/>
        </w:rPr>
      </w:pP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4,5</w:t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 xml:space="preserve">Psav124 </w:t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CCRCCTATRAACCA-MGB-FAM</w:t>
      </w:r>
    </w:p>
    <w:p w14:paraId="761C5470" w14:textId="77777777" w:rsidR="00862C93" w:rsidRPr="00C77EF2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fr-FR" w:eastAsia="nl-NL"/>
        </w:rPr>
      </w:pP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4,5</w:t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 xml:space="preserve">Psav5 </w:t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TGCCACCAATGTACCA-MGB-FAM</w:t>
      </w:r>
    </w:p>
    <w:p w14:paraId="37E0398F" w14:textId="6219032A" w:rsidR="00862C93" w:rsidRPr="00C77EF2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fr-FR" w:eastAsia="nl-NL"/>
        </w:rPr>
      </w:pPr>
      <w:proofErr w:type="spellStart"/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>Torovirus</w:t>
      </w:r>
      <w:proofErr w:type="spellEnd"/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>N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>10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proofErr w:type="spellStart"/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>Ftoro</w:t>
      </w:r>
      <w:proofErr w:type="spellEnd"/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>TAATGGCACTGAAGACTCTAATC</w:t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</w:r>
      <w:r w:rsidRPr="00862C93">
        <w:rPr>
          <w:rFonts w:asciiTheme="majorHAnsi" w:hAnsiTheme="majorHAnsi" w:cstheme="majorHAnsi"/>
          <w:color w:val="505050"/>
          <w:sz w:val="20"/>
          <w:lang w:eastAsia="nl-NL"/>
        </w:rPr>
        <w:fldChar w:fldCharType="begin"/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instrText>ADDIN RW.CITE{{doc:5f94813be4b01143d54cb2c6 Duckmanton,L 1997}}</w:instrText>
      </w:r>
      <w:r w:rsidRPr="00862C93">
        <w:rPr>
          <w:rFonts w:asciiTheme="majorHAnsi" w:hAnsiTheme="majorHAnsi" w:cstheme="majorHAnsi"/>
          <w:color w:val="505050"/>
          <w:sz w:val="20"/>
          <w:lang w:eastAsia="nl-NL"/>
        </w:rPr>
        <w:fldChar w:fldCharType="separate"/>
      </w:r>
      <w:r w:rsidR="006A5D61" w:rsidRPr="00C77EF2">
        <w:rPr>
          <w:rFonts w:cs="Arial"/>
          <w:bCs/>
          <w:color w:val="505050"/>
          <w:sz w:val="20"/>
          <w:lang w:val="fr-FR" w:eastAsia="nl-NL"/>
        </w:rPr>
        <w:t>[7]</w:t>
      </w:r>
      <w:r w:rsidRPr="00862C93">
        <w:rPr>
          <w:rFonts w:asciiTheme="majorHAnsi" w:hAnsiTheme="majorHAnsi" w:cstheme="majorHAnsi"/>
          <w:color w:val="505050"/>
          <w:sz w:val="20"/>
          <w:lang w:eastAsia="nl-NL"/>
        </w:rPr>
        <w:fldChar w:fldCharType="end"/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ab/>
      </w:r>
      <w:r w:rsidR="00F33D53">
        <w:rPr>
          <w:rFonts w:asciiTheme="majorHAnsi" w:hAnsiTheme="majorHAnsi" w:cstheme="majorHAnsi"/>
          <w:color w:val="505050"/>
          <w:sz w:val="20"/>
          <w:lang w:val="fr-FR" w:eastAsia="nl-NL"/>
        </w:rPr>
        <w:t>5</w:t>
      </w:r>
    </w:p>
    <w:p w14:paraId="300CF9F1" w14:textId="77777777" w:rsidR="00862C93" w:rsidRPr="00C77EF2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fr-FR" w:eastAsia="nl-NL"/>
        </w:rPr>
      </w:pP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  <w:t>10</w:t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proofErr w:type="spellStart"/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>Rtoro</w:t>
      </w:r>
      <w:proofErr w:type="spellEnd"/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r w:rsidRPr="00C77EF2">
        <w:rPr>
          <w:rFonts w:asciiTheme="majorHAnsi" w:hAnsiTheme="majorHAnsi" w:cstheme="majorHAnsi"/>
          <w:color w:val="505050"/>
          <w:sz w:val="20"/>
          <w:lang w:val="fr-FR" w:eastAsia="nl-NL"/>
        </w:rPr>
        <w:t>ACATAACATCTTACATGGAGACAC</w:t>
      </w:r>
    </w:p>
    <w:p w14:paraId="7CDD67F7" w14:textId="77777777" w:rsidR="00862C93" w:rsidRPr="00F000BA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505050"/>
          <w:sz w:val="20"/>
          <w:lang w:val="fr-FR" w:eastAsia="nl-NL"/>
        </w:rPr>
      </w:pP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r w:rsidRPr="00C77EF2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r w:rsidRPr="00F000BA">
        <w:rPr>
          <w:rFonts w:asciiTheme="majorHAnsi" w:hAnsiTheme="majorHAnsi" w:cstheme="majorHAnsi"/>
          <w:color w:val="323232"/>
          <w:sz w:val="20"/>
          <w:lang w:val="fr-FR" w:eastAsia="nl-NL"/>
        </w:rPr>
        <w:t>4,5</w:t>
      </w:r>
      <w:r w:rsidRPr="00F000BA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proofErr w:type="spellStart"/>
      <w:r w:rsidRPr="00F000BA">
        <w:rPr>
          <w:rFonts w:asciiTheme="majorHAnsi" w:hAnsiTheme="majorHAnsi" w:cstheme="majorHAnsi"/>
          <w:color w:val="323232"/>
          <w:sz w:val="20"/>
          <w:lang w:val="fr-FR" w:eastAsia="nl-NL"/>
        </w:rPr>
        <w:t>Ptoro</w:t>
      </w:r>
      <w:proofErr w:type="spellEnd"/>
      <w:r w:rsidRPr="00F000BA">
        <w:rPr>
          <w:rFonts w:asciiTheme="majorHAnsi" w:hAnsiTheme="majorHAnsi" w:cstheme="majorHAnsi"/>
          <w:color w:val="323232"/>
          <w:sz w:val="20"/>
          <w:lang w:val="fr-FR" w:eastAsia="nl-NL"/>
        </w:rPr>
        <w:tab/>
      </w:r>
      <w:r w:rsidRPr="00F000BA">
        <w:rPr>
          <w:rFonts w:asciiTheme="majorHAnsi" w:hAnsiTheme="majorHAnsi" w:cstheme="majorHAnsi"/>
          <w:color w:val="505050"/>
          <w:sz w:val="20"/>
          <w:lang w:val="fr-FR" w:eastAsia="nl-NL"/>
        </w:rPr>
        <w:t>GCCTCTGGCTCCACTGTGTG-TQ-VIC</w:t>
      </w:r>
    </w:p>
    <w:p w14:paraId="54EA71A1" w14:textId="2C654ED7" w:rsidR="00862C93" w:rsidRPr="00F000BA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505050"/>
          <w:sz w:val="20"/>
          <w:lang w:val="fr-FR" w:eastAsia="nl-NL"/>
        </w:rPr>
      </w:pPr>
      <w:r w:rsidRPr="00F000BA">
        <w:rPr>
          <w:rFonts w:asciiTheme="majorHAnsi" w:hAnsiTheme="majorHAnsi" w:cstheme="majorHAnsi"/>
          <w:color w:val="323232"/>
          <w:sz w:val="20"/>
          <w:lang w:val="fr-FR" w:eastAsia="nl-NL"/>
        </w:rPr>
        <w:t xml:space="preserve">Equine </w:t>
      </w:r>
      <w:proofErr w:type="spellStart"/>
      <w:r w:rsidRPr="00F000BA">
        <w:rPr>
          <w:rFonts w:asciiTheme="majorHAnsi" w:hAnsiTheme="majorHAnsi" w:cstheme="majorHAnsi"/>
          <w:color w:val="323232"/>
          <w:sz w:val="20"/>
          <w:lang w:val="fr-FR" w:eastAsia="nl-NL"/>
        </w:rPr>
        <w:t>art</w:t>
      </w:r>
      <w:r w:rsidR="007D5E62" w:rsidRPr="00F000BA">
        <w:rPr>
          <w:rFonts w:asciiTheme="majorHAnsi" w:hAnsiTheme="majorHAnsi" w:cstheme="majorHAnsi"/>
          <w:color w:val="323232"/>
          <w:sz w:val="20"/>
          <w:lang w:val="fr-FR" w:eastAsia="nl-NL"/>
        </w:rPr>
        <w:t>e</w:t>
      </w:r>
      <w:r w:rsidRPr="00F000BA">
        <w:rPr>
          <w:rFonts w:asciiTheme="majorHAnsi" w:hAnsiTheme="majorHAnsi" w:cstheme="majorHAnsi"/>
          <w:color w:val="323232"/>
          <w:sz w:val="20"/>
          <w:lang w:val="fr-FR" w:eastAsia="nl-NL"/>
        </w:rPr>
        <w:t>ritis</w:t>
      </w:r>
      <w:proofErr w:type="spellEnd"/>
      <w:r w:rsidRPr="00F000BA">
        <w:rPr>
          <w:rFonts w:asciiTheme="majorHAnsi" w:hAnsiTheme="majorHAnsi" w:cstheme="majorHAnsi"/>
          <w:color w:val="323232"/>
          <w:sz w:val="20"/>
          <w:lang w:val="fr-FR" w:eastAsia="nl-NL"/>
        </w:rPr>
        <w:t xml:space="preserve"> virus</w:t>
      </w:r>
      <w:r w:rsidRPr="00F000BA">
        <w:rPr>
          <w:rFonts w:asciiTheme="majorHAnsi" w:hAnsiTheme="majorHAnsi" w:cstheme="majorHAnsi"/>
          <w:color w:val="505050"/>
          <w:sz w:val="20"/>
          <w:lang w:val="fr-FR" w:eastAsia="nl-NL"/>
        </w:rPr>
        <w:t xml:space="preserve"> </w:t>
      </w:r>
      <w:r w:rsidRPr="00F000BA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orf1a</w:t>
      </w:r>
      <w:r w:rsidRPr="00F000BA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10</w:t>
      </w:r>
      <w:r w:rsidRPr="00F000BA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Feav2</w:t>
      </w:r>
      <w:r w:rsidRPr="00F000BA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TCTCTTGCTTTGCTCCTTAGC</w:t>
      </w:r>
      <w:r w:rsidRPr="00F000BA">
        <w:rPr>
          <w:rFonts w:asciiTheme="majorHAnsi" w:hAnsiTheme="majorHAnsi" w:cstheme="majorHAnsi"/>
          <w:color w:val="505050"/>
          <w:sz w:val="20"/>
          <w:lang w:val="fr-FR" w:eastAsia="nl-NL"/>
        </w:rPr>
        <w:tab/>
      </w:r>
      <w:proofErr w:type="spellStart"/>
      <w:r w:rsidRPr="00F000BA">
        <w:rPr>
          <w:rFonts w:asciiTheme="majorHAnsi" w:hAnsiTheme="majorHAnsi" w:cstheme="majorHAnsi"/>
          <w:color w:val="505050"/>
          <w:sz w:val="20"/>
          <w:lang w:val="fr-FR" w:eastAsia="nl-NL"/>
        </w:rPr>
        <w:t>this</w:t>
      </w:r>
      <w:proofErr w:type="spellEnd"/>
      <w:r w:rsidRPr="00F000BA">
        <w:rPr>
          <w:rFonts w:asciiTheme="majorHAnsi" w:hAnsiTheme="majorHAnsi" w:cstheme="majorHAnsi"/>
          <w:color w:val="505050"/>
          <w:sz w:val="20"/>
          <w:lang w:val="fr-FR" w:eastAsia="nl-NL"/>
        </w:rPr>
        <w:t xml:space="preserve"> publication</w:t>
      </w:r>
      <w:r w:rsidRPr="00F000BA">
        <w:rPr>
          <w:rFonts w:asciiTheme="majorHAnsi" w:hAnsiTheme="majorHAnsi" w:cstheme="majorHAnsi"/>
          <w:color w:val="505050"/>
          <w:sz w:val="20"/>
          <w:lang w:val="fr-FR" w:eastAsia="nl-NL"/>
        </w:rPr>
        <w:tab/>
      </w:r>
    </w:p>
    <w:p w14:paraId="411613EA" w14:textId="77777777" w:rsidR="00862C93" w:rsidRPr="00F000BA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505050"/>
          <w:sz w:val="20"/>
          <w:lang w:val="fr-FR" w:eastAsia="nl-NL"/>
        </w:rPr>
      </w:pPr>
      <w:r w:rsidRPr="00F000BA">
        <w:rPr>
          <w:rFonts w:asciiTheme="majorHAnsi" w:hAnsiTheme="majorHAnsi" w:cstheme="majorHAnsi"/>
          <w:color w:val="505050"/>
          <w:sz w:val="20"/>
          <w:lang w:val="fr-FR" w:eastAsia="nl-NL"/>
        </w:rPr>
        <w:tab/>
      </w:r>
      <w:r w:rsidRPr="00F000BA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10</w:t>
      </w:r>
      <w:r w:rsidRPr="00F000BA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Reav2</w:t>
      </w:r>
      <w:r w:rsidRPr="00F000BA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AACAACATTATTGCCCACACTG</w:t>
      </w:r>
    </w:p>
    <w:p w14:paraId="0706DD77" w14:textId="77777777" w:rsidR="00862C93" w:rsidRPr="00F000BA" w:rsidRDefault="00862C93" w:rsidP="00862C93">
      <w:pPr>
        <w:tabs>
          <w:tab w:val="left" w:pos="1985"/>
          <w:tab w:val="left" w:pos="3544"/>
          <w:tab w:val="left" w:pos="4536"/>
          <w:tab w:val="left" w:pos="6237"/>
          <w:tab w:val="left" w:pos="10348"/>
          <w:tab w:val="left" w:pos="12616"/>
        </w:tabs>
        <w:spacing w:after="0" w:line="480" w:lineRule="auto"/>
        <w:ind w:right="360"/>
        <w:rPr>
          <w:rFonts w:asciiTheme="majorHAnsi" w:hAnsiTheme="majorHAnsi" w:cstheme="majorHAnsi"/>
          <w:color w:val="323232"/>
          <w:sz w:val="20"/>
          <w:lang w:val="fr-FR" w:eastAsia="nl-NL"/>
        </w:rPr>
      </w:pPr>
      <w:r w:rsidRPr="00F000BA">
        <w:rPr>
          <w:rFonts w:asciiTheme="majorHAnsi" w:hAnsiTheme="majorHAnsi" w:cstheme="majorHAnsi"/>
          <w:color w:val="505050"/>
          <w:sz w:val="20"/>
          <w:lang w:val="fr-FR" w:eastAsia="nl-NL"/>
        </w:rPr>
        <w:tab/>
      </w:r>
      <w:r w:rsidRPr="00F000BA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4,5</w:t>
      </w:r>
      <w:r w:rsidRPr="00F000BA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Peav2</w:t>
      </w:r>
      <w:r w:rsidRPr="00F000BA">
        <w:rPr>
          <w:rFonts w:asciiTheme="majorHAnsi" w:hAnsiTheme="majorHAnsi" w:cstheme="majorHAnsi"/>
          <w:color w:val="505050"/>
          <w:sz w:val="20"/>
          <w:lang w:val="fr-FR" w:eastAsia="nl-NL"/>
        </w:rPr>
        <w:tab/>
        <w:t>TTGCCATTGGGTTGATA-MGB-Cy5</w:t>
      </w:r>
    </w:p>
    <w:p w14:paraId="2D6ACF76" w14:textId="77777777" w:rsidR="00862C93" w:rsidRPr="00F000BA" w:rsidRDefault="00862C93" w:rsidP="00862C93">
      <w:pPr>
        <w:spacing w:after="0" w:line="480" w:lineRule="auto"/>
        <w:rPr>
          <w:rFonts w:asciiTheme="majorHAnsi" w:hAnsiTheme="majorHAnsi" w:cstheme="majorHAnsi"/>
          <w:sz w:val="20"/>
          <w:highlight w:val="green"/>
          <w:lang w:val="fr-FR"/>
        </w:rPr>
      </w:pPr>
    </w:p>
    <w:p w14:paraId="75A5A24D" w14:textId="77777777" w:rsidR="00862C93" w:rsidRPr="00F000BA" w:rsidRDefault="00862C93" w:rsidP="00862C93">
      <w:pPr>
        <w:spacing w:after="0" w:line="480" w:lineRule="auto"/>
        <w:rPr>
          <w:rFonts w:asciiTheme="majorHAnsi" w:hAnsiTheme="majorHAnsi" w:cstheme="majorHAnsi"/>
          <w:sz w:val="20"/>
          <w:highlight w:val="green"/>
          <w:lang w:val="fr-FR"/>
        </w:rPr>
      </w:pPr>
    </w:p>
    <w:p w14:paraId="6E506C44" w14:textId="6479277F" w:rsidR="00862C93" w:rsidRPr="00C77EF2" w:rsidRDefault="00862C93" w:rsidP="00862C93">
      <w:pPr>
        <w:spacing w:after="0" w:line="480" w:lineRule="auto"/>
        <w:rPr>
          <w:rFonts w:asciiTheme="majorHAnsi" w:hAnsiTheme="majorHAnsi" w:cstheme="majorHAnsi"/>
          <w:sz w:val="20"/>
          <w:lang w:val="en-US"/>
        </w:rPr>
      </w:pPr>
      <w:proofErr w:type="spellStart"/>
      <w:r w:rsidRPr="00C77EF2">
        <w:rPr>
          <w:rFonts w:asciiTheme="majorHAnsi" w:hAnsiTheme="majorHAnsi" w:cstheme="majorHAnsi"/>
          <w:sz w:val="20"/>
          <w:lang w:val="en-US"/>
        </w:rPr>
        <w:t>Parechovirus</w:t>
      </w:r>
      <w:proofErr w:type="spellEnd"/>
      <w:r w:rsidRPr="00C77EF2">
        <w:rPr>
          <w:rFonts w:asciiTheme="majorHAnsi" w:hAnsiTheme="majorHAnsi" w:cstheme="majorHAnsi"/>
          <w:sz w:val="20"/>
          <w:lang w:val="en-US"/>
        </w:rPr>
        <w:t xml:space="preserve"> – personal communication: Radboud UMC (Arjan de Jong) </w:t>
      </w:r>
      <w:r w:rsidR="0006793F">
        <w:rPr>
          <w:rFonts w:asciiTheme="majorHAnsi" w:hAnsiTheme="majorHAnsi" w:cstheme="majorHAnsi"/>
          <w:sz w:val="20"/>
          <w:lang w:val="en-US"/>
        </w:rPr>
        <w:t>and</w:t>
      </w:r>
      <w:r w:rsidRPr="00C77EF2">
        <w:rPr>
          <w:rFonts w:asciiTheme="majorHAnsi" w:hAnsiTheme="majorHAnsi" w:cstheme="majorHAnsi"/>
          <w:sz w:val="20"/>
          <w:lang w:val="en-US"/>
        </w:rPr>
        <w:t xml:space="preserve"> </w:t>
      </w:r>
      <w:proofErr w:type="spellStart"/>
      <w:r w:rsidRPr="00C77EF2">
        <w:rPr>
          <w:rFonts w:asciiTheme="majorHAnsi" w:hAnsiTheme="majorHAnsi" w:cstheme="majorHAnsi"/>
          <w:sz w:val="20"/>
          <w:lang w:val="en-US"/>
        </w:rPr>
        <w:t>Izore</w:t>
      </w:r>
      <w:proofErr w:type="spellEnd"/>
      <w:r w:rsidRPr="00C77EF2">
        <w:rPr>
          <w:rFonts w:asciiTheme="majorHAnsi" w:hAnsiTheme="majorHAnsi" w:cstheme="majorHAnsi"/>
          <w:sz w:val="20"/>
          <w:lang w:val="en-US"/>
        </w:rPr>
        <w:t xml:space="preserve"> (Rianne van </w:t>
      </w:r>
      <w:proofErr w:type="spellStart"/>
      <w:r w:rsidRPr="00C77EF2">
        <w:rPr>
          <w:rFonts w:asciiTheme="majorHAnsi" w:hAnsiTheme="majorHAnsi" w:cstheme="majorHAnsi"/>
          <w:sz w:val="20"/>
          <w:lang w:val="en-US"/>
        </w:rPr>
        <w:t>Ree</w:t>
      </w:r>
      <w:proofErr w:type="spellEnd"/>
      <w:r w:rsidRPr="00C77EF2">
        <w:rPr>
          <w:rFonts w:asciiTheme="majorHAnsi" w:hAnsiTheme="majorHAnsi" w:cstheme="majorHAnsi"/>
          <w:sz w:val="20"/>
          <w:lang w:val="en-US"/>
        </w:rPr>
        <w:t>).</w:t>
      </w:r>
    </w:p>
    <w:p w14:paraId="1E565621" w14:textId="77777777" w:rsidR="00862C93" w:rsidRPr="00C77EF2" w:rsidRDefault="00862C93" w:rsidP="00862C93">
      <w:pPr>
        <w:spacing w:after="0" w:line="480" w:lineRule="auto"/>
        <w:rPr>
          <w:rFonts w:asciiTheme="majorHAnsi" w:hAnsiTheme="majorHAnsi" w:cstheme="majorHAnsi"/>
          <w:sz w:val="20"/>
          <w:lang w:val="en-US"/>
        </w:rPr>
      </w:pPr>
    </w:p>
    <w:p w14:paraId="7132F957" w14:textId="77777777" w:rsidR="00862C93" w:rsidRPr="00C77EF2" w:rsidRDefault="00862C93" w:rsidP="00862C93">
      <w:pPr>
        <w:spacing w:after="0" w:line="480" w:lineRule="auto"/>
        <w:rPr>
          <w:rFonts w:asciiTheme="majorHAnsi" w:hAnsiTheme="majorHAnsi" w:cstheme="majorHAnsi"/>
          <w:sz w:val="20"/>
          <w:lang w:val="en-US"/>
        </w:rPr>
        <w:sectPr w:rsidR="00862C93" w:rsidRPr="00C77EF2" w:rsidSect="00862C9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6F61630" w14:textId="77777777" w:rsidR="006A5D61" w:rsidRPr="006A5D61" w:rsidRDefault="006A5D61" w:rsidP="006A5D61">
      <w:pPr>
        <w:spacing w:after="0" w:line="480" w:lineRule="auto"/>
        <w:rPr>
          <w:rFonts w:ascii="Cambria" w:hAnsi="Cambria"/>
          <w:b/>
          <w:sz w:val="20"/>
          <w:lang w:val="en-US"/>
        </w:rPr>
      </w:pPr>
      <w:r w:rsidRPr="006A5D61">
        <w:rPr>
          <w:rFonts w:asciiTheme="majorHAnsi" w:hAnsiTheme="majorHAnsi" w:cstheme="majorHAnsi"/>
          <w:b/>
          <w:sz w:val="20"/>
          <w:lang w:val="en"/>
        </w:rPr>
        <w:lastRenderedPageBreak/>
        <w:t>References</w:t>
      </w:r>
      <w:r>
        <w:rPr>
          <w:rFonts w:asciiTheme="majorHAnsi" w:hAnsiTheme="majorHAnsi" w:cstheme="majorHAnsi"/>
          <w:b/>
          <w:color w:val="323232"/>
          <w:sz w:val="20"/>
          <w:lang w:val="en" w:eastAsia="nl-NL"/>
        </w:rPr>
        <w:fldChar w:fldCharType="begin"/>
      </w:r>
      <w:r w:rsidRPr="006A5D61">
        <w:rPr>
          <w:rFonts w:asciiTheme="majorHAnsi" w:hAnsiTheme="majorHAnsi" w:cstheme="majorHAnsi"/>
          <w:b/>
          <w:color w:val="323232"/>
          <w:sz w:val="20"/>
          <w:lang w:val="en"/>
        </w:rPr>
        <w:instrText>ADDIN RW.BIB</w:instrText>
      </w:r>
      <w:r>
        <w:rPr>
          <w:rFonts w:asciiTheme="majorHAnsi" w:hAnsiTheme="majorHAnsi" w:cstheme="majorHAnsi"/>
          <w:b/>
          <w:color w:val="323232"/>
          <w:sz w:val="20"/>
          <w:lang w:val="en" w:eastAsia="nl-NL"/>
        </w:rPr>
        <w:fldChar w:fldCharType="separate"/>
      </w:r>
    </w:p>
    <w:p w14:paraId="39BE090D" w14:textId="77777777" w:rsidR="006A5D61" w:rsidRPr="006A5D61" w:rsidRDefault="006A5D61" w:rsidP="006A5D61">
      <w:pPr>
        <w:pStyle w:val="Normaalweb"/>
        <w:rPr>
          <w:rFonts w:ascii="Cambria" w:hAnsi="Cambria"/>
          <w:sz w:val="20"/>
        </w:rPr>
      </w:pPr>
      <w:r w:rsidRPr="006A5D61">
        <w:rPr>
          <w:rFonts w:ascii="Cambria" w:hAnsi="Cambria"/>
          <w:sz w:val="20"/>
          <w:lang w:val="en-US"/>
        </w:rPr>
        <w:t xml:space="preserve">1. Loens K, van Loon AM, Coenjaerts F, van Aarle Y, Goossens H, Wallace P, Claas EJ, Ieven M, GRACE Study Group. Performance of different mono- and multiplex nucleic acid amplification tests on a multipathogen external quality assessment panel. </w:t>
      </w:r>
      <w:r w:rsidRPr="006A5D61">
        <w:rPr>
          <w:rFonts w:ascii="Cambria" w:hAnsi="Cambria"/>
          <w:sz w:val="20"/>
        </w:rPr>
        <w:t>J Clin Microbiol 2012; 50: 977-987.</w:t>
      </w:r>
    </w:p>
    <w:p w14:paraId="4A6E1ADA" w14:textId="77777777" w:rsidR="006A5D61" w:rsidRPr="006A5D61" w:rsidRDefault="006A5D61" w:rsidP="006A5D61">
      <w:pPr>
        <w:pStyle w:val="Normaalweb"/>
        <w:rPr>
          <w:rFonts w:ascii="Cambria" w:hAnsi="Cambria"/>
          <w:sz w:val="20"/>
          <w:lang w:val="en-US"/>
        </w:rPr>
      </w:pPr>
      <w:r w:rsidRPr="006A5D61">
        <w:rPr>
          <w:rFonts w:ascii="Cambria" w:hAnsi="Cambria"/>
          <w:sz w:val="20"/>
        </w:rPr>
        <w:t xml:space="preserve">2. van Maarseveen NM, Wessels E, de Brouwer CS, Vossen AC, Claas EC. </w:t>
      </w:r>
      <w:r w:rsidRPr="006A5D61">
        <w:rPr>
          <w:rFonts w:ascii="Cambria" w:hAnsi="Cambria"/>
          <w:sz w:val="20"/>
          <w:lang w:val="en-US"/>
        </w:rPr>
        <w:t>Diagnosis of viral gastroenteritis by simultaneous detection of Adenovirus group F, Astrovirus, Rotavirus group A, Norovirus genogroups I and II, and Sapovirus in two internally controlled multiplex real-time PCR assays. J Clin Virol 2010; 49: 205-210.</w:t>
      </w:r>
    </w:p>
    <w:p w14:paraId="7D0902F2" w14:textId="77777777" w:rsidR="006A5D61" w:rsidRPr="006A5D61" w:rsidRDefault="006A5D61" w:rsidP="006A5D61">
      <w:pPr>
        <w:pStyle w:val="Normaalweb"/>
        <w:rPr>
          <w:rFonts w:ascii="Cambria" w:hAnsi="Cambria"/>
          <w:sz w:val="20"/>
          <w:lang w:val="en-US"/>
        </w:rPr>
      </w:pPr>
      <w:r w:rsidRPr="006A5D61">
        <w:rPr>
          <w:rFonts w:ascii="Cambria" w:hAnsi="Cambria"/>
          <w:sz w:val="20"/>
          <w:lang w:val="en-US"/>
        </w:rPr>
        <w:t>3. Allander T, Jartti T, Gupta S, Niesters HG, Lehtinen P, Osterback R, Vuorinen T, Waris M, Bjerkner A, Tiveljung-Lindell A, van den Hoogen, B G, Hyypia T, Ruuskanen O. Human bocavirus and acute wheezing in children. Clin Infect Dis 2007; 44: 904-910.</w:t>
      </w:r>
    </w:p>
    <w:p w14:paraId="5DC2F161" w14:textId="77777777" w:rsidR="006A5D61" w:rsidRPr="006A5D61" w:rsidRDefault="006A5D61" w:rsidP="006A5D61">
      <w:pPr>
        <w:pStyle w:val="Normaalweb"/>
        <w:rPr>
          <w:rFonts w:ascii="Cambria" w:hAnsi="Cambria"/>
          <w:sz w:val="20"/>
          <w:lang w:val="en-US"/>
        </w:rPr>
      </w:pPr>
      <w:r w:rsidRPr="006A5D61">
        <w:rPr>
          <w:rFonts w:ascii="Cambria" w:hAnsi="Cambria"/>
          <w:sz w:val="20"/>
          <w:lang w:val="en-US"/>
        </w:rPr>
        <w:t>4. Hoek RA, Paats MS, Pas SD, Bakker M, Hoogsteden HC, Boucher CA, van der Eerden, M M. Incidence of viral respiratory pathogens causing exacerbations in adult cystic fibrosis patients. Scand J Infect Dis 2013; 45: 65-69.</w:t>
      </w:r>
    </w:p>
    <w:p w14:paraId="1AB2ECA2" w14:textId="77777777" w:rsidR="006A5D61" w:rsidRPr="006A5D61" w:rsidRDefault="006A5D61" w:rsidP="006A5D61">
      <w:pPr>
        <w:pStyle w:val="Normaalweb"/>
        <w:rPr>
          <w:rFonts w:ascii="Cambria" w:hAnsi="Cambria"/>
          <w:sz w:val="20"/>
          <w:lang w:val="en-US"/>
        </w:rPr>
      </w:pPr>
      <w:r w:rsidRPr="006A5D61">
        <w:rPr>
          <w:rFonts w:ascii="Cambria" w:hAnsi="Cambria"/>
          <w:sz w:val="20"/>
          <w:lang w:val="en-US"/>
        </w:rPr>
        <w:t>5. Yu JM, Ao YY, Liu N, Li LL, Duan ZJ. Salivirus in Children and Its Association with Childhood Acute Gastroenteritis: A Paired Case-Control Study. PLoS One 2015; 10: e0130977.</w:t>
      </w:r>
    </w:p>
    <w:p w14:paraId="5D2CC6E3" w14:textId="77777777" w:rsidR="006A5D61" w:rsidRPr="006A5D61" w:rsidRDefault="006A5D61" w:rsidP="006A5D61">
      <w:pPr>
        <w:pStyle w:val="Normaalweb"/>
        <w:rPr>
          <w:rFonts w:ascii="Cambria" w:hAnsi="Cambria"/>
          <w:sz w:val="20"/>
          <w:lang w:val="en-US"/>
        </w:rPr>
      </w:pPr>
      <w:r w:rsidRPr="006A5D61">
        <w:rPr>
          <w:rFonts w:ascii="Cambria" w:hAnsi="Cambria"/>
          <w:sz w:val="20"/>
          <w:lang w:val="en-US"/>
        </w:rPr>
        <w:t>6. Oka T, Katayama K, Hansman GS, Kageyama T, Ogawa S, Wu FT, White PA, Takeda N. Detection of human sapovirus by real-time reverse transcription-polymerase chain reaction. J Med Virol 2006; 78: 1347-1353.</w:t>
      </w:r>
    </w:p>
    <w:p w14:paraId="19D6C99C" w14:textId="77777777" w:rsidR="006A5D61" w:rsidRPr="006A5D61" w:rsidRDefault="006A5D61" w:rsidP="006A5D61">
      <w:pPr>
        <w:pStyle w:val="Normaalweb"/>
        <w:rPr>
          <w:rFonts w:ascii="Cambria" w:hAnsi="Cambria"/>
          <w:sz w:val="20"/>
        </w:rPr>
      </w:pPr>
      <w:r w:rsidRPr="006A5D61">
        <w:rPr>
          <w:rFonts w:ascii="Cambria" w:hAnsi="Cambria"/>
          <w:sz w:val="20"/>
          <w:lang w:val="en-US"/>
        </w:rPr>
        <w:t xml:space="preserve">7. Duckmanton L, Luan B, Devenish J, Tellier R, Petric M. Characterization of torovirus from human fecal specimens. </w:t>
      </w:r>
      <w:r w:rsidRPr="006A5D61">
        <w:rPr>
          <w:rFonts w:ascii="Cambria" w:hAnsi="Cambria"/>
          <w:sz w:val="20"/>
        </w:rPr>
        <w:t>Virology 1997; 239: 158-168.</w:t>
      </w:r>
    </w:p>
    <w:p w14:paraId="269BA80E" w14:textId="7980199F" w:rsidR="006A5D61" w:rsidRPr="00862C93" w:rsidRDefault="006A5D61" w:rsidP="006A5D61">
      <w:pPr>
        <w:spacing w:after="0" w:line="480" w:lineRule="auto"/>
        <w:rPr>
          <w:rFonts w:asciiTheme="majorHAnsi" w:hAnsiTheme="majorHAnsi" w:cstheme="majorHAnsi"/>
          <w:sz w:val="20"/>
          <w:lang w:val="en"/>
        </w:rPr>
      </w:pPr>
      <w:r>
        <w:rPr>
          <w:rFonts w:asciiTheme="majorHAnsi" w:hAnsiTheme="majorHAnsi" w:cstheme="majorHAnsi"/>
          <w:color w:val="323232"/>
          <w:sz w:val="20"/>
          <w:lang w:val="en" w:eastAsia="nl-NL"/>
        </w:rPr>
        <w:fldChar w:fldCharType="end"/>
      </w:r>
    </w:p>
    <w:p w14:paraId="3C8AE1D3" w14:textId="77777777" w:rsidR="00862C93" w:rsidRPr="00862C93" w:rsidRDefault="00862C93" w:rsidP="00862C93">
      <w:pPr>
        <w:spacing w:after="0"/>
        <w:rPr>
          <w:sz w:val="20"/>
          <w:lang w:val="en-US"/>
        </w:rPr>
      </w:pPr>
    </w:p>
    <w:sectPr w:rsidR="00862C93" w:rsidRPr="00862C93" w:rsidSect="00862C9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C93"/>
    <w:rsid w:val="00006E6D"/>
    <w:rsid w:val="00007919"/>
    <w:rsid w:val="00032A4F"/>
    <w:rsid w:val="0006793F"/>
    <w:rsid w:val="000B7951"/>
    <w:rsid w:val="000C26C2"/>
    <w:rsid w:val="000E6566"/>
    <w:rsid w:val="001B10AB"/>
    <w:rsid w:val="001C7ABD"/>
    <w:rsid w:val="001F3EDA"/>
    <w:rsid w:val="002069DB"/>
    <w:rsid w:val="00247C7F"/>
    <w:rsid w:val="00272300"/>
    <w:rsid w:val="00283E15"/>
    <w:rsid w:val="002B1A2A"/>
    <w:rsid w:val="002B3CC1"/>
    <w:rsid w:val="002E3556"/>
    <w:rsid w:val="002F124D"/>
    <w:rsid w:val="00341BF5"/>
    <w:rsid w:val="00365CCE"/>
    <w:rsid w:val="00381C38"/>
    <w:rsid w:val="00381EF4"/>
    <w:rsid w:val="00391FEB"/>
    <w:rsid w:val="003B6A5A"/>
    <w:rsid w:val="003E2A8C"/>
    <w:rsid w:val="004104A5"/>
    <w:rsid w:val="004169D9"/>
    <w:rsid w:val="00421311"/>
    <w:rsid w:val="00421B24"/>
    <w:rsid w:val="004258E4"/>
    <w:rsid w:val="00431BEB"/>
    <w:rsid w:val="00432F5A"/>
    <w:rsid w:val="00441E73"/>
    <w:rsid w:val="00470D66"/>
    <w:rsid w:val="00482C4B"/>
    <w:rsid w:val="004B7AAC"/>
    <w:rsid w:val="004C729D"/>
    <w:rsid w:val="004D38F5"/>
    <w:rsid w:val="00503879"/>
    <w:rsid w:val="00542D09"/>
    <w:rsid w:val="0054320F"/>
    <w:rsid w:val="00551647"/>
    <w:rsid w:val="00564B7D"/>
    <w:rsid w:val="00566F7B"/>
    <w:rsid w:val="005811E6"/>
    <w:rsid w:val="005C5331"/>
    <w:rsid w:val="005D3575"/>
    <w:rsid w:val="005F3B34"/>
    <w:rsid w:val="006062A9"/>
    <w:rsid w:val="00635901"/>
    <w:rsid w:val="00645A91"/>
    <w:rsid w:val="006650E8"/>
    <w:rsid w:val="00685D4C"/>
    <w:rsid w:val="006875FF"/>
    <w:rsid w:val="006A5D61"/>
    <w:rsid w:val="007B0CBF"/>
    <w:rsid w:val="007D455C"/>
    <w:rsid w:val="007D487B"/>
    <w:rsid w:val="007D5E62"/>
    <w:rsid w:val="00813043"/>
    <w:rsid w:val="00835F5F"/>
    <w:rsid w:val="00862C93"/>
    <w:rsid w:val="00882703"/>
    <w:rsid w:val="00895A71"/>
    <w:rsid w:val="008B06FB"/>
    <w:rsid w:val="008B304F"/>
    <w:rsid w:val="008B6BB0"/>
    <w:rsid w:val="008D3343"/>
    <w:rsid w:val="008D3DB0"/>
    <w:rsid w:val="008E5441"/>
    <w:rsid w:val="0093413A"/>
    <w:rsid w:val="009657BB"/>
    <w:rsid w:val="009E5E60"/>
    <w:rsid w:val="009E72B8"/>
    <w:rsid w:val="00A43B3C"/>
    <w:rsid w:val="00A47F89"/>
    <w:rsid w:val="00A61F40"/>
    <w:rsid w:val="00A76A5C"/>
    <w:rsid w:val="00A96630"/>
    <w:rsid w:val="00AF610E"/>
    <w:rsid w:val="00B13A8F"/>
    <w:rsid w:val="00B17525"/>
    <w:rsid w:val="00B46CA9"/>
    <w:rsid w:val="00B72E1A"/>
    <w:rsid w:val="00B75DA9"/>
    <w:rsid w:val="00BC3886"/>
    <w:rsid w:val="00C65114"/>
    <w:rsid w:val="00C77EF2"/>
    <w:rsid w:val="00C841AA"/>
    <w:rsid w:val="00C868DB"/>
    <w:rsid w:val="00C93A36"/>
    <w:rsid w:val="00CB5067"/>
    <w:rsid w:val="00D13678"/>
    <w:rsid w:val="00D44E65"/>
    <w:rsid w:val="00D7154F"/>
    <w:rsid w:val="00D9538E"/>
    <w:rsid w:val="00DA4DDB"/>
    <w:rsid w:val="00DA63A0"/>
    <w:rsid w:val="00DE5754"/>
    <w:rsid w:val="00DF7618"/>
    <w:rsid w:val="00E24372"/>
    <w:rsid w:val="00E36EDE"/>
    <w:rsid w:val="00E81AC4"/>
    <w:rsid w:val="00E87EAF"/>
    <w:rsid w:val="00E96AD0"/>
    <w:rsid w:val="00EB1D85"/>
    <w:rsid w:val="00EC67FB"/>
    <w:rsid w:val="00F000BA"/>
    <w:rsid w:val="00F33D53"/>
    <w:rsid w:val="00F85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2F896"/>
  <w15:docId w15:val="{F19FA2F4-1E87-4700-8C9C-D852F330F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862C93"/>
  </w:style>
  <w:style w:type="table" w:styleId="Tabelraster">
    <w:name w:val="Table Grid"/>
    <w:basedOn w:val="Standaardtabel"/>
    <w:uiPriority w:val="59"/>
    <w:rsid w:val="00862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6A5D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3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6</Words>
  <Characters>3885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y</dc:creator>
  <cp:lastModifiedBy>Jacky Flipse</cp:lastModifiedBy>
  <cp:revision>3</cp:revision>
  <dcterms:created xsi:type="dcterms:W3CDTF">2021-10-07T18:19:00Z</dcterms:created>
  <dcterms:modified xsi:type="dcterms:W3CDTF">2021-10-07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jectId">
    <vt:lpwstr>ap:5c126805e4b09df04eb1ef15</vt:lpwstr>
  </property>
</Properties>
</file>